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text" w:horzAnchor="margin" w:tblpXSpec="center" w:tblpY="-83"/>
        <w:tblW w:w="109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6"/>
        <w:gridCol w:w="596"/>
        <w:gridCol w:w="250"/>
        <w:gridCol w:w="552"/>
        <w:gridCol w:w="341"/>
        <w:gridCol w:w="596"/>
        <w:gridCol w:w="250"/>
        <w:gridCol w:w="552"/>
        <w:gridCol w:w="320"/>
        <w:gridCol w:w="596"/>
        <w:gridCol w:w="250"/>
        <w:gridCol w:w="552"/>
        <w:gridCol w:w="341"/>
        <w:gridCol w:w="596"/>
        <w:gridCol w:w="250"/>
        <w:gridCol w:w="552"/>
        <w:gridCol w:w="341"/>
        <w:gridCol w:w="596"/>
        <w:gridCol w:w="250"/>
        <w:gridCol w:w="552"/>
        <w:gridCol w:w="341"/>
        <w:gridCol w:w="596"/>
        <w:gridCol w:w="250"/>
        <w:gridCol w:w="552"/>
        <w:gridCol w:w="341"/>
      </w:tblGrid>
      <w:tr w:rsidR="00C0024B" w:rsidRPr="00976DA8" w:rsidTr="00361C24">
        <w:trPr>
          <w:trHeight w:val="360"/>
        </w:trPr>
        <w:tc>
          <w:tcPr>
            <w:tcW w:w="10966" w:type="dxa"/>
            <w:gridSpan w:val="2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24B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976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Supplementary </w:t>
            </w:r>
            <w:r w:rsidR="000C7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File</w:t>
            </w:r>
            <w:bookmarkStart w:id="0" w:name="_GoBack"/>
            <w:bookmarkEnd w:id="0"/>
            <w:r w:rsidRPr="00976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 1. </w:t>
            </w:r>
            <w:bookmarkStart w:id="1" w:name="_Hlk2590954"/>
            <w:r w:rsidRPr="00976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Monthly ABR threshold (dB</w:t>
            </w:r>
            <w:r w:rsidR="000C74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 SPL</w:t>
            </w:r>
            <w:r w:rsidRPr="00976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)</w:t>
            </w:r>
            <w:r w:rsidRPr="00976DA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bookmarkEnd w:id="1"/>
          </w:p>
        </w:tc>
      </w:tr>
      <w:tr w:rsidR="00C0024B" w:rsidRPr="00FD5208" w:rsidTr="00361C24">
        <w:trPr>
          <w:trHeight w:val="360"/>
        </w:trPr>
        <w:tc>
          <w:tcPr>
            <w:tcW w:w="7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0191" w:type="dxa"/>
            <w:gridSpan w:val="2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Age (</w:t>
            </w:r>
            <w:proofErr w:type="spellStart"/>
            <w:r w:rsidRPr="0097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month</w:t>
            </w:r>
            <w:proofErr w:type="spellEnd"/>
            <w:r w:rsidRPr="0097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)</w:t>
            </w:r>
          </w:p>
        </w:tc>
      </w:tr>
      <w:tr w:rsidR="00C0024B" w:rsidRPr="00FD5208" w:rsidTr="00361C24">
        <w:trPr>
          <w:trHeight w:val="300"/>
        </w:trPr>
        <w:tc>
          <w:tcPr>
            <w:tcW w:w="7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38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340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340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4</w:t>
            </w:r>
          </w:p>
        </w:tc>
      </w:tr>
      <w:tr w:rsidR="00C0024B" w:rsidRPr="00FD5208" w:rsidTr="00361C24">
        <w:trPr>
          <w:trHeight w:val="300"/>
        </w:trPr>
        <w:tc>
          <w:tcPr>
            <w:tcW w:w="7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702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Dusp1</w:t>
            </w:r>
            <w:r w:rsidRPr="00976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s-ES"/>
              </w:rPr>
              <w:t>+/+</w:t>
            </w:r>
          </w:p>
        </w:tc>
        <w:tc>
          <w:tcPr>
            <w:tcW w:w="16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Dusp1</w:t>
            </w:r>
            <w:r w:rsidRPr="00976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s-ES"/>
              </w:rPr>
              <w:t>-/-</w:t>
            </w:r>
          </w:p>
        </w:tc>
        <w:tc>
          <w:tcPr>
            <w:tcW w:w="17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Dusp1</w:t>
            </w:r>
            <w:r w:rsidRPr="00976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s-ES"/>
              </w:rPr>
              <w:t>+/+</w:t>
            </w:r>
          </w:p>
        </w:tc>
        <w:tc>
          <w:tcPr>
            <w:tcW w:w="17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Dusp1</w:t>
            </w:r>
            <w:r w:rsidRPr="00976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s-ES"/>
              </w:rPr>
              <w:t>-/-</w:t>
            </w:r>
          </w:p>
        </w:tc>
        <w:tc>
          <w:tcPr>
            <w:tcW w:w="17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Dusp1</w:t>
            </w:r>
            <w:r w:rsidRPr="00976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s-ES"/>
              </w:rPr>
              <w:t>+/+</w:t>
            </w:r>
          </w:p>
        </w:tc>
        <w:tc>
          <w:tcPr>
            <w:tcW w:w="17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Dusp1</w:t>
            </w:r>
            <w:r w:rsidRPr="00976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s-ES"/>
              </w:rPr>
              <w:t>-/-</w:t>
            </w:r>
          </w:p>
        </w:tc>
      </w:tr>
      <w:tr w:rsidR="00C0024B" w:rsidRPr="00FD5208" w:rsidTr="00361C24">
        <w:trPr>
          <w:trHeight w:val="300"/>
        </w:trPr>
        <w:tc>
          <w:tcPr>
            <w:tcW w:w="7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EM</w:t>
            </w:r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EM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EM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EM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EM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EM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</w:t>
            </w:r>
          </w:p>
        </w:tc>
      </w:tr>
      <w:tr w:rsidR="00C0024B" w:rsidRPr="00FD5208" w:rsidTr="00361C24">
        <w:trPr>
          <w:trHeight w:val="300"/>
        </w:trPr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gramStart"/>
            <w:r w:rsidRPr="0097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CLICK</w:t>
            </w:r>
            <w:proofErr w:type="gramEnd"/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,3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,5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,7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1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,8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,9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,2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5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,6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,9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1,8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,1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</w:t>
            </w:r>
          </w:p>
        </w:tc>
      </w:tr>
      <w:tr w:rsidR="00C0024B" w:rsidRPr="00FD5208" w:rsidTr="00361C24">
        <w:trPr>
          <w:trHeight w:val="300"/>
        </w:trPr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28 kHz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,7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7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,7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7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,3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,9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,0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,5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,0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5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6,7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,3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</w:t>
            </w:r>
          </w:p>
        </w:tc>
      </w:tr>
      <w:tr w:rsidR="00C0024B" w:rsidRPr="00FD5208" w:rsidTr="00361C24">
        <w:trPr>
          <w:trHeight w:val="300"/>
        </w:trPr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40 kHz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,3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,5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,7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,1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,1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0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3,0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5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,1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0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5,0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,9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</w:t>
            </w:r>
          </w:p>
        </w:tc>
      </w:tr>
      <w:tr w:rsidR="00C0024B" w:rsidRPr="00FD5208" w:rsidTr="00361C24">
        <w:trPr>
          <w:trHeight w:val="300"/>
        </w:trPr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C0024B" w:rsidRPr="00FD5208" w:rsidTr="00361C24">
        <w:trPr>
          <w:trHeight w:val="300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38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7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7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340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8</w:t>
            </w:r>
          </w:p>
        </w:tc>
      </w:tr>
      <w:tr w:rsidR="00C0024B" w:rsidRPr="00FD5208" w:rsidTr="00361C24">
        <w:trPr>
          <w:trHeight w:val="300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7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Dusp1</w:t>
            </w:r>
            <w:r w:rsidRPr="00976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s-ES"/>
              </w:rPr>
              <w:t>+/+</w:t>
            </w:r>
          </w:p>
        </w:tc>
        <w:tc>
          <w:tcPr>
            <w:tcW w:w="16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Dusp1</w:t>
            </w:r>
            <w:r w:rsidRPr="00976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s-ES"/>
              </w:rPr>
              <w:t>-/-</w:t>
            </w:r>
          </w:p>
        </w:tc>
        <w:tc>
          <w:tcPr>
            <w:tcW w:w="17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Dusp1</w:t>
            </w:r>
            <w:r w:rsidRPr="00976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s-ES"/>
              </w:rPr>
              <w:t>-/-</w:t>
            </w:r>
          </w:p>
        </w:tc>
        <w:tc>
          <w:tcPr>
            <w:tcW w:w="17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Dusp1</w:t>
            </w:r>
            <w:r w:rsidRPr="00976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s-ES"/>
              </w:rPr>
              <w:t>+/+</w:t>
            </w:r>
          </w:p>
        </w:tc>
        <w:tc>
          <w:tcPr>
            <w:tcW w:w="17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Dusp1</w:t>
            </w:r>
            <w:r w:rsidRPr="00976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s-ES"/>
              </w:rPr>
              <w:t>+/+</w:t>
            </w:r>
          </w:p>
        </w:tc>
        <w:tc>
          <w:tcPr>
            <w:tcW w:w="17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Dusp1</w:t>
            </w:r>
            <w:r w:rsidRPr="00976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s-ES"/>
              </w:rPr>
              <w:t>-/-</w:t>
            </w:r>
          </w:p>
        </w:tc>
      </w:tr>
      <w:tr w:rsidR="00C0024B" w:rsidRPr="00FD5208" w:rsidTr="00361C24">
        <w:trPr>
          <w:trHeight w:val="300"/>
        </w:trPr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EM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EM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EM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EM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EM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EM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</w:t>
            </w:r>
          </w:p>
        </w:tc>
      </w:tr>
      <w:tr w:rsidR="00C0024B" w:rsidRPr="00FD5208" w:rsidTr="00361C24">
        <w:trPr>
          <w:trHeight w:val="300"/>
        </w:trPr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gramStart"/>
            <w:r w:rsidRPr="0097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CLICK</w:t>
            </w:r>
            <w:proofErr w:type="gramEnd"/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,7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2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,0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,9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,0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,0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,1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2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,6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,2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3,8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,6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</w:t>
            </w:r>
          </w:p>
        </w:tc>
      </w:tr>
      <w:tr w:rsidR="00C0024B" w:rsidRPr="00FD5208" w:rsidTr="00361C24">
        <w:trPr>
          <w:trHeight w:val="300"/>
        </w:trPr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28 kHz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,0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2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,3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,8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,0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,4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,6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5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,1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,7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0,6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,8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</w:t>
            </w:r>
          </w:p>
        </w:tc>
      </w:tr>
      <w:tr w:rsidR="00C0024B" w:rsidRPr="00FD5208" w:rsidTr="00361C24">
        <w:trPr>
          <w:trHeight w:val="300"/>
        </w:trPr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40 kHz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,0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1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,5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,3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,0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,0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,2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3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5,9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,5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3,4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,3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</w:t>
            </w:r>
          </w:p>
        </w:tc>
      </w:tr>
      <w:tr w:rsidR="00C0024B" w:rsidRPr="00FD5208" w:rsidTr="00361C24">
        <w:trPr>
          <w:trHeight w:val="300"/>
        </w:trPr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C0024B" w:rsidRPr="00FD5208" w:rsidTr="00361C24">
        <w:trPr>
          <w:trHeight w:val="300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38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340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7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C0024B" w:rsidRPr="00FD5208" w:rsidTr="00361C24">
        <w:trPr>
          <w:trHeight w:val="300"/>
        </w:trPr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7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Dusp1</w:t>
            </w:r>
            <w:r w:rsidRPr="00976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s-ES"/>
              </w:rPr>
              <w:t>+/+</w:t>
            </w:r>
          </w:p>
        </w:tc>
        <w:tc>
          <w:tcPr>
            <w:tcW w:w="16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Dusp1</w:t>
            </w:r>
            <w:r w:rsidRPr="00976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s-ES"/>
              </w:rPr>
              <w:t>-/-</w:t>
            </w:r>
          </w:p>
        </w:tc>
        <w:tc>
          <w:tcPr>
            <w:tcW w:w="17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Dusp1</w:t>
            </w:r>
            <w:r w:rsidRPr="00976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s-ES"/>
              </w:rPr>
              <w:t>+/+</w:t>
            </w:r>
          </w:p>
        </w:tc>
        <w:tc>
          <w:tcPr>
            <w:tcW w:w="17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Dusp1</w:t>
            </w:r>
            <w:r w:rsidRPr="00976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s-ES"/>
              </w:rPr>
              <w:t>-/-</w:t>
            </w:r>
          </w:p>
        </w:tc>
        <w:tc>
          <w:tcPr>
            <w:tcW w:w="17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Dusp1</w:t>
            </w:r>
            <w:r w:rsidRPr="00976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  <w:lang w:eastAsia="es-ES"/>
              </w:rPr>
              <w:t>-/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C0024B" w:rsidRPr="00FD5208" w:rsidTr="00361C24">
        <w:trPr>
          <w:trHeight w:val="300"/>
        </w:trPr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EM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EM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EM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EM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ean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EM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C0024B" w:rsidRPr="00FD5208" w:rsidTr="00361C24">
        <w:trPr>
          <w:trHeight w:val="300"/>
        </w:trPr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gramStart"/>
            <w:r w:rsidRPr="0097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CLICK</w:t>
            </w:r>
            <w:proofErr w:type="gramEnd"/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,0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,1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5,0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,2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7,5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,6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0,0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,0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0,0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C0024B" w:rsidRPr="00FD5208" w:rsidTr="00361C24">
        <w:trPr>
          <w:trHeight w:val="300"/>
        </w:trPr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28 kHz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,7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,1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8,3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7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,0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,5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0,0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,0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0,0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C0024B" w:rsidRPr="00FD5208" w:rsidTr="00361C24">
        <w:trPr>
          <w:trHeight w:val="300"/>
        </w:trPr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40 kHz</w:t>
            </w:r>
          </w:p>
        </w:tc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5,0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,2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3,3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,3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,6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,7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0,0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,0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0,0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976DA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976DA8" w:rsidRDefault="00C0024B" w:rsidP="00361C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24B" w:rsidRPr="00FD5208" w:rsidRDefault="00C0024B" w:rsidP="00361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p w:rsidR="00A27397" w:rsidRDefault="000C7417"/>
    <w:sectPr w:rsidR="00A2739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24B"/>
    <w:rsid w:val="000C7417"/>
    <w:rsid w:val="005A71AC"/>
    <w:rsid w:val="00734516"/>
    <w:rsid w:val="00BB11A9"/>
    <w:rsid w:val="00C00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6557EE"/>
  <w15:chartTrackingRefBased/>
  <w15:docId w15:val="{859B658E-A7D6-44BE-9C33-CE77BE3F8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024B"/>
    <w:rPr>
      <w:rFonts w:ascii="Calibri" w:eastAsia="Calibr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aida Celaya Puértolas</dc:creator>
  <cp:keywords/>
  <dc:description/>
  <cp:lastModifiedBy>Adelaida Celaya Puértolas</cp:lastModifiedBy>
  <cp:revision>2</cp:revision>
  <dcterms:created xsi:type="dcterms:W3CDTF">2019-02-28T13:38:00Z</dcterms:created>
  <dcterms:modified xsi:type="dcterms:W3CDTF">2019-03-04T10:25:00Z</dcterms:modified>
</cp:coreProperties>
</file>